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0F906A" w14:textId="77777777" w:rsidR="00E21BBF" w:rsidRDefault="00E21BBF" w:rsidP="000F56EF">
      <w:pPr>
        <w:rPr>
          <w:rFonts w:ascii="Times New Roman" w:hAnsi="Times New Roman" w:cs="Times New Roman"/>
          <w:b/>
          <w:bCs/>
          <w:color w:val="FF0000"/>
          <w:szCs w:val="21"/>
          <w:shd w:val="clear" w:color="auto" w:fill="FFFFFF"/>
        </w:rPr>
      </w:pPr>
    </w:p>
    <w:p w14:paraId="3183AE2D" w14:textId="77777777" w:rsidR="00931879" w:rsidRDefault="00931879" w:rsidP="00931879">
      <w:pPr>
        <w:rPr>
          <w:rFonts w:ascii="Times New Roman" w:hAnsi="Times New Roman" w:cs="Times New Roman"/>
          <w:color w:val="FF0000"/>
          <w:szCs w:val="21"/>
          <w:shd w:val="clear" w:color="auto" w:fill="FFFFFF"/>
        </w:rPr>
      </w:pPr>
    </w:p>
    <w:p w14:paraId="23BDD1B6" w14:textId="77777777" w:rsidR="00931879" w:rsidRDefault="00931879" w:rsidP="00931879">
      <w:pPr>
        <w:jc w:val="center"/>
        <w:rPr>
          <w:rFonts w:ascii="Times New Roman" w:hAnsi="Times New Roman" w:cs="Times New Roman"/>
          <w:color w:val="FF0000"/>
          <w:szCs w:val="21"/>
          <w:shd w:val="clear" w:color="auto" w:fill="FFFFFF"/>
        </w:rPr>
      </w:pPr>
      <w:r>
        <w:rPr>
          <w:rFonts w:ascii="Times New Roman" w:hAnsi="Times New Roman" w:cs="Times New Roman"/>
          <w:noProof/>
          <w:color w:val="FF0000"/>
          <w:szCs w:val="21"/>
          <w:shd w:val="clear" w:color="auto" w:fill="FFFFFF"/>
        </w:rPr>
        <w:drawing>
          <wp:inline distT="0" distB="0" distL="0" distR="0" wp14:anchorId="0BD2516D" wp14:editId="1E8A7C12">
            <wp:extent cx="1765222" cy="3363142"/>
            <wp:effectExtent l="0" t="0" r="6985" b="0"/>
            <wp:docPr id="5510101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41" t="4044" r="48961" b="11552"/>
                    <a:stretch/>
                  </pic:blipFill>
                  <pic:spPr bwMode="auto">
                    <a:xfrm>
                      <a:off x="0" y="0"/>
                      <a:ext cx="1779218" cy="3389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22F308" w14:textId="1F9C770B" w:rsidR="00931879" w:rsidRPr="000923BB" w:rsidRDefault="00931879" w:rsidP="00931879">
      <w:pPr>
        <w:rPr>
          <w:rFonts w:ascii="Times New Roman" w:hAnsi="Times New Roman" w:cs="Times New Roman"/>
          <w:szCs w:val="21"/>
          <w:shd w:val="clear" w:color="auto" w:fill="FFFFFF"/>
        </w:rPr>
      </w:pPr>
      <w:bookmarkStart w:id="0" w:name="_Hlk184516877"/>
      <w:r w:rsidRPr="000923BB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</w:t>
      </w:r>
      <w:r w:rsidR="00112CE7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1</w:t>
      </w:r>
      <w:r w:rsidRPr="000923BB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ig</w:t>
      </w:r>
      <w:r w:rsidRPr="000923BB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.</w:t>
      </w:r>
      <w:r w:rsidRPr="000923BB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lowchart of </w:t>
      </w:r>
      <w:r w:rsidRPr="000923BB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classifier construction</w:t>
      </w:r>
      <w:r w:rsidRPr="000923BB">
        <w:rPr>
          <w:rFonts w:ascii="Times New Roman" w:hAnsi="Times New Roman" w:cs="Times New Roman"/>
          <w:b/>
          <w:bCs/>
          <w:szCs w:val="21"/>
          <w:shd w:val="clear" w:color="auto" w:fill="FFFFFF"/>
        </w:rPr>
        <w:t>.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The 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>Wilcoxon rank-sum test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was employed to identify genes with 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>differential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coverage, characterized by a </w:t>
      </w:r>
      <w:r w:rsidR="00240577">
        <w:rPr>
          <w:rFonts w:ascii="Times New Roman" w:hAnsi="Times New Roman" w:cs="Times New Roman" w:hint="eastAsia"/>
          <w:szCs w:val="21"/>
          <w:shd w:val="clear" w:color="auto" w:fill="FFFFFF"/>
        </w:rPr>
        <w:t>|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>log</w:t>
      </w:r>
      <w:r w:rsidRPr="00240577">
        <w:rPr>
          <w:rFonts w:ascii="Times New Roman" w:hAnsi="Times New Roman" w:cs="Times New Roman"/>
          <w:szCs w:val="21"/>
          <w:shd w:val="clear" w:color="auto" w:fill="FFFFFF"/>
          <w:vertAlign w:val="subscript"/>
        </w:rPr>
        <w:t>2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 xml:space="preserve"> fold change| ≥ 1 and FDR ≤ 0.05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. 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 xml:space="preserve">Pearson correlation coefficients 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>were calculated for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>all pairs of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 xml:space="preserve"> genes 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>exhibiting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 xml:space="preserve"> differential coverages.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Genes exhibiting with h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>igh co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>llinearity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>were assessed (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>|r| &gt; 0.5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>), and those w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>ith higher importance were retained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This process excluded 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>49 genes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, retaining a total of 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>228 genes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. Three models were developed using both backward and lasso feature selection methods. Among all classifiers, the classifier achieving the highest AUC after cross-validation were selected. SVM= 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>support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vector machine. LR=logistic regression. RF=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>random forest</w:t>
      </w:r>
      <w:r w:rsidRPr="000923BB">
        <w:rPr>
          <w:rFonts w:ascii="Times New Roman" w:hAnsi="Times New Roman" w:cs="Times New Roman"/>
          <w:szCs w:val="21"/>
          <w:shd w:val="clear" w:color="auto" w:fill="FFFFFF"/>
        </w:rPr>
        <w:t>.</w:t>
      </w:r>
      <w:r w:rsidRPr="000923BB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XGB= XGBoost.</w:t>
      </w:r>
    </w:p>
    <w:bookmarkEnd w:id="0"/>
    <w:p w14:paraId="36D48C23" w14:textId="77777777" w:rsidR="000D52C6" w:rsidRPr="001D2A28" w:rsidRDefault="000D52C6">
      <w:pPr>
        <w:rPr>
          <w:rFonts w:hint="eastAsia"/>
        </w:rPr>
      </w:pPr>
    </w:p>
    <w:sectPr w:rsidR="000D52C6" w:rsidRPr="001D2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F27E4C" w14:textId="77777777" w:rsidR="004D767D" w:rsidRDefault="004D767D" w:rsidP="00F00244">
      <w:pPr>
        <w:rPr>
          <w:rFonts w:hint="eastAsia"/>
        </w:rPr>
      </w:pPr>
      <w:r>
        <w:separator/>
      </w:r>
    </w:p>
  </w:endnote>
  <w:endnote w:type="continuationSeparator" w:id="0">
    <w:p w14:paraId="02E6D5A7" w14:textId="77777777" w:rsidR="004D767D" w:rsidRDefault="004D767D" w:rsidP="00F002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11EA98" w14:textId="77777777" w:rsidR="004D767D" w:rsidRDefault="004D767D" w:rsidP="00F00244">
      <w:pPr>
        <w:rPr>
          <w:rFonts w:hint="eastAsia"/>
        </w:rPr>
      </w:pPr>
      <w:r>
        <w:separator/>
      </w:r>
    </w:p>
  </w:footnote>
  <w:footnote w:type="continuationSeparator" w:id="0">
    <w:p w14:paraId="6E3CD434" w14:textId="77777777" w:rsidR="004D767D" w:rsidRDefault="004D767D" w:rsidP="00F002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0A60"/>
    <w:rsid w:val="000D52C6"/>
    <w:rsid w:val="000F56EF"/>
    <w:rsid w:val="00100A60"/>
    <w:rsid w:val="00112CE7"/>
    <w:rsid w:val="001C28EB"/>
    <w:rsid w:val="001C7B0D"/>
    <w:rsid w:val="001D2A28"/>
    <w:rsid w:val="00240577"/>
    <w:rsid w:val="002749EE"/>
    <w:rsid w:val="00275F24"/>
    <w:rsid w:val="00470A66"/>
    <w:rsid w:val="004D767D"/>
    <w:rsid w:val="00541830"/>
    <w:rsid w:val="00710817"/>
    <w:rsid w:val="00733A6B"/>
    <w:rsid w:val="0074152F"/>
    <w:rsid w:val="00787ABA"/>
    <w:rsid w:val="00931879"/>
    <w:rsid w:val="009333B0"/>
    <w:rsid w:val="00A83E5C"/>
    <w:rsid w:val="00A93803"/>
    <w:rsid w:val="00A9622A"/>
    <w:rsid w:val="00B27D48"/>
    <w:rsid w:val="00D81593"/>
    <w:rsid w:val="00E21BBF"/>
    <w:rsid w:val="00EC35EB"/>
    <w:rsid w:val="00F00244"/>
    <w:rsid w:val="00FB3F2D"/>
    <w:rsid w:val="00FC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ADED2"/>
  <w15:chartTrackingRefBased/>
  <w15:docId w15:val="{A8E8946E-B3C7-4148-922E-21070C6F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8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2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2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14</cp:revision>
  <dcterms:created xsi:type="dcterms:W3CDTF">2024-12-09T06:25:00Z</dcterms:created>
  <dcterms:modified xsi:type="dcterms:W3CDTF">2025-03-06T08:17:00Z</dcterms:modified>
</cp:coreProperties>
</file>